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939" w:type="dxa"/>
        <w:tblInd w:w="93" w:type="dxa"/>
        <w:tblLook w:val="04A0"/>
      </w:tblPr>
      <w:tblGrid>
        <w:gridCol w:w="8442"/>
        <w:gridCol w:w="525"/>
        <w:gridCol w:w="486"/>
        <w:gridCol w:w="486"/>
      </w:tblGrid>
      <w:tr w:rsidR="00A46613" w:rsidRPr="00A46613" w:rsidTr="005607F7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613" w:rsidRPr="00A46613" w:rsidRDefault="00AF6AE3" w:rsidP="007C6AA0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upplementary </w:t>
            </w:r>
            <w:r w:rsidR="006C7084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able </w:t>
            </w:r>
            <w:r w:rsidR="006D6B7A">
              <w:rPr>
                <w:rFonts w:ascii="Calibri" w:eastAsia="Times New Roman" w:hAnsi="Calibri" w:cs="Times New Roman"/>
                <w:b/>
                <w:bCs/>
                <w:color w:val="000000"/>
              </w:rPr>
              <w:t>S2</w:t>
            </w:r>
            <w:r w:rsidR="00F0264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Proteins identified and number of confirmatory peptides in SCHAD </w:t>
            </w:r>
            <w:proofErr w:type="spellStart"/>
            <w:r w:rsidR="00F02642">
              <w:rPr>
                <w:rFonts w:ascii="Calibri" w:eastAsia="Times New Roman" w:hAnsi="Calibri" w:cs="Times New Roman"/>
                <w:b/>
                <w:bCs/>
                <w:color w:val="000000"/>
              </w:rPr>
              <w:t>pulldown</w:t>
            </w:r>
            <w:proofErr w:type="spellEnd"/>
            <w:r w:rsidR="00F0264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experiments from wild type and SCHAD knockout mouse k</w:t>
            </w:r>
            <w:r w:rsidR="00A46613" w:rsidRPr="00A46613">
              <w:rPr>
                <w:rFonts w:ascii="Calibri" w:eastAsia="Times New Roman" w:hAnsi="Calibri" w:cs="Times New Roman"/>
                <w:b/>
                <w:bCs/>
                <w:color w:val="000000"/>
              </w:rPr>
              <w:t>idney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613" w:rsidRPr="00A46613" w:rsidRDefault="00A46613" w:rsidP="007C6AA0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b/>
                <w:bCs/>
                <w:color w:val="000000"/>
              </w:rPr>
              <w:t>WT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613" w:rsidRPr="00A46613" w:rsidRDefault="00A46613" w:rsidP="007C6AA0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b/>
                <w:bCs/>
                <w:color w:val="000000"/>
              </w:rPr>
              <w:t>KO</w:t>
            </w:r>
          </w:p>
        </w:tc>
      </w:tr>
      <w:tr w:rsidR="007C6AA0" w:rsidRPr="00A46613" w:rsidTr="005607F7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b/>
                <w:bCs/>
                <w:color w:val="000000"/>
              </w:rPr>
              <w:t>Glycolysis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C6AA0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5607F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78 kDa glucose-regulated protein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7C6AA0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Aconitate hydrata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</w:tr>
      <w:tr w:rsidR="007C6AA0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5607F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Beta-enolase;2-phospho-D-glycerate hydro-lya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7C6AA0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Fructose-bisphosphate aldolase B;Liver-type aldolase;Aldolase 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7C6AA0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5607F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Fructose-bisphosphate aldola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7C6AA0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5607F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Glyceraldehyde-3-phosphate dehydrogena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7C6AA0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Phosphoglycerate kinase 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7C6AA0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Phosphoglycerate mutase 1;Phosphoglycerate mutase isozyme B;BPG-dependent PGAM 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7C6AA0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5607F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Phosphoglycerate mutase 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7C6AA0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b/>
                <w:bCs/>
                <w:color w:val="000000"/>
              </w:rPr>
              <w:t>TCA Cycl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C6AA0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Fumarate hydrata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7C6AA0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Isocitrate dehydrogenase [NAD] subunit alph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7C6AA0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Isocitrate dehydrogenase [NADP]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7C6AA0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Succinate dehydrogenase [ubiquinone] flavoprotein subunit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7C6AA0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Succinate dehydrogenase [ubiquinone] iron-sulfur subunit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7C6AA0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Succinyl-CoA ligase [GDP-forming] subunit alph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7C6AA0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Succinyl-CoA ligase [GDP-forming] subunit bet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C6AA0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Succinyl-CoA:3-ketoacid-coenzyme A transferase 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7C6AA0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b/>
                <w:bCs/>
                <w:color w:val="000000"/>
              </w:rPr>
              <w:t>Mitochondrial and Energy Metabolism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6" w:type="dxa"/>
            <w:noWrap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C6AA0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Dihydrolipoyllysine-residue acetyltransferase component of pyruvate dehydrogenase comple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</w:tr>
      <w:tr w:rsidR="007C6AA0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Dihydrolipoyllysine-residue succinyltransferase component of 2-oxoglutarate dehydrogenase complex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AA0" w:rsidRPr="00A46613" w:rsidRDefault="007C6AA0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540C39" w:rsidRPr="00A46613" w:rsidTr="00540C39">
        <w:trPr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F5373F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Electron transfer flavoprotein subunit alph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0C39" w:rsidRPr="00A46613" w:rsidRDefault="00540C39" w:rsidP="00540C39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540C39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Electron transfer flavoprotein subunit bet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540C39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Electron transfer flavoprotein-ubiquinone oxidoreducta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540C39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Pyruvate kinase isozymes M1/M2;Pyruvate kinase muscle isozym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540C39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Cytochrome b-c1 complex subunit 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</w:tr>
      <w:tr w:rsidR="00540C39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Cytochrome b-c1 complex subunit 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</w:tr>
      <w:tr w:rsidR="00540C39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Creatine kina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540C39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Creatine kinase B-type;Creatine kinase B chain;B-CK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540C39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Creatine kinase M-type;Creatine kinase M chain;M-CK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540C39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ATP synthase subunit bet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</w:tr>
      <w:tr w:rsidR="00540C39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ATP synthase subunit d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540C39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NADH dehydrogenase [ubiquinone] flavoprotein 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540C39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NADH dehydrogenase [ubiquinone] flavoprotein 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540C39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b/>
                <w:bCs/>
                <w:color w:val="000000"/>
              </w:rPr>
              <w:t>Amino Acid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40C39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Glutamate dehydrogenase 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540C39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Aspartate aminotransfera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540C39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Aminoacylase-1;N-acyl-L-amino-acid amidohydrolase;ACY-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540C39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lastRenderedPageBreak/>
              <w:t>2-amino-3-carboxymuconate-6-semialdehyde decarboxyla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540C39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L-asparaginase;L-asparagine amidohydrolase;Asparaginase-like protein 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540C39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Ornithine aminotransfera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540C39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5607F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Glutathione S-transferase Mu 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540C39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Glutamine synthetase;Glutamate--ammonia liga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540C39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b/>
                <w:bCs/>
                <w:color w:val="000000"/>
              </w:rPr>
              <w:t>F</w:t>
            </w:r>
            <w:r w:rsidR="00F0264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tty </w:t>
            </w:r>
            <w:r w:rsidRPr="00A46613">
              <w:rPr>
                <w:rFonts w:ascii="Calibri" w:eastAsia="Times New Roman" w:hAnsi="Calibri" w:cs="Times New Roman"/>
                <w:b/>
                <w:bCs/>
                <w:color w:val="000000"/>
              </w:rPr>
              <w:t>A</w:t>
            </w:r>
            <w:r w:rsidR="00F0264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cid </w:t>
            </w:r>
            <w:r w:rsidRPr="00A46613">
              <w:rPr>
                <w:rFonts w:ascii="Calibri" w:eastAsia="Times New Roman" w:hAnsi="Calibri" w:cs="Times New Roman"/>
                <w:b/>
                <w:bCs/>
                <w:color w:val="000000"/>
              </w:rPr>
              <w:t>O</w:t>
            </w:r>
            <w:r w:rsidR="00F02642">
              <w:rPr>
                <w:rFonts w:ascii="Calibri" w:eastAsia="Times New Roman" w:hAnsi="Calibri" w:cs="Times New Roman"/>
                <w:b/>
                <w:bCs/>
                <w:color w:val="000000"/>
              </w:rPr>
              <w:t>xidation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40C39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Acetyl-CoA acetyltransfera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540C39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Acetyl-CoA acetyltransfera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540C39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Acetyl-coenzyme A synthetase 2-lik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540C39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Carboxylesterase 3;Triacylglycerol hydrolase;Fatty acid ethyl ester syntha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540C39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5607F7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Carnitine palmitoyltransferase 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540C39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Low-density lipoprotein receptor-related protein 2;Megalin;Glycoprotein 33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</w:tr>
      <w:tr w:rsidR="00540C39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 xml:space="preserve">Acetyl-Coenzyme A acyltransferase 2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540C39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Enoyl-CoA hydrata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540C39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b/>
                <w:bCs/>
                <w:color w:val="000000"/>
              </w:rPr>
              <w:t>Urea Cycl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40C39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Argininosuccinate lyase;Arginosuccina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540C39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Argininosuccinate synthase;Citrulline--aspartate liga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540C39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b/>
                <w:bCs/>
                <w:color w:val="000000"/>
              </w:rPr>
              <w:t>Others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40C39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60 kDa heat shock protein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540C39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Catala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540C39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Cubilin (Intrinsic factor-cobalamin receptor);Cubilin;Intrinsic factor-cobalamin receptor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540C39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Delta-aminolevulinic acid dehydratase;Porphobilinogen syntha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540C39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Dihydropyrimidinase-related protein 2;ULIP 2 protein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540C39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Glutathione peroxidase 1;GSHPx-1;Cellular glutathione peroxida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540C39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7C6AA0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Heat shock cognate 71 kDa protein;Heat shock 70 kDa protein 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40C39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7C6AA0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Peroxiredoxin-1;Thioredoxin peroxidase 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540C39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7C6AA0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Peroxiredoxin-2;Thioredoxin peroxidase 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540C39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Peroxiredoxin-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540C39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7C6AA0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Peroxiredoxin-6;Antioxidant protein 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540C39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Serotransferrin;Siderophilin;Beta-1 metal-binding globulin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540C39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Malate dehydrogena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540C39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Triosephosphate isomerase;Triose-phosphate isomeras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540C39" w:rsidRPr="00A46613" w:rsidTr="00540C39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L-lactate dehydrogenase B chain;LDH heart subunit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540C39" w:rsidRPr="00A46613" w:rsidTr="005607F7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L-lactate dehydrogenase;L-lactate dehydrogenase A chain;LDH muscle subunit;Ldha protein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</w:tr>
      <w:tr w:rsidR="00540C39" w:rsidRPr="00A46613" w:rsidTr="005607F7">
        <w:trPr>
          <w:gridAfter w:val="1"/>
          <w:wAfter w:w="486" w:type="dxa"/>
          <w:trHeight w:val="300"/>
        </w:trPr>
        <w:tc>
          <w:tcPr>
            <w:tcW w:w="8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Glycogen phosphorylase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0C39" w:rsidRPr="00A46613" w:rsidRDefault="00540C39" w:rsidP="00A46613">
            <w:pPr>
              <w:spacing w:after="0" w:line="240" w:lineRule="auto"/>
              <w:ind w:lef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6613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</w:tbl>
    <w:p w:rsidR="00E55440" w:rsidRDefault="00E55440"/>
    <w:sectPr w:rsidR="00E55440" w:rsidSect="00E554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AF7E21"/>
    <w:rsid w:val="00045C74"/>
    <w:rsid w:val="0010084D"/>
    <w:rsid w:val="00540C39"/>
    <w:rsid w:val="005607F7"/>
    <w:rsid w:val="006C7084"/>
    <w:rsid w:val="006D6B7A"/>
    <w:rsid w:val="007C6AA0"/>
    <w:rsid w:val="008320F3"/>
    <w:rsid w:val="00A46613"/>
    <w:rsid w:val="00A967F0"/>
    <w:rsid w:val="00AF6AE3"/>
    <w:rsid w:val="00AF7E21"/>
    <w:rsid w:val="00B777D9"/>
    <w:rsid w:val="00C442D8"/>
    <w:rsid w:val="00CA24D1"/>
    <w:rsid w:val="00D820A2"/>
    <w:rsid w:val="00E55440"/>
    <w:rsid w:val="00F026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left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4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838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8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6</Words>
  <Characters>3173</Characters>
  <Application>Microsoft Office Word</Application>
  <DocSecurity>0</DocSecurity>
  <Lines>26</Lines>
  <Paragraphs>7</Paragraphs>
  <ScaleCrop>false</ScaleCrop>
  <Company>The Children's Hospital of Philadelphia</Company>
  <LinksUpToDate>false</LinksUpToDate>
  <CharactersWithSpaces>37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ldren's Hospital of Philadelphia</dc:creator>
  <cp:keywords/>
  <dc:description/>
  <cp:lastModifiedBy>bennettmi</cp:lastModifiedBy>
  <cp:revision>2</cp:revision>
  <dcterms:created xsi:type="dcterms:W3CDTF">2012-03-13T17:11:00Z</dcterms:created>
  <dcterms:modified xsi:type="dcterms:W3CDTF">2012-03-13T17:11:00Z</dcterms:modified>
</cp:coreProperties>
</file>